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3D6B7F" w14:textId="617EA7DF" w:rsidR="00541014" w:rsidRDefault="00541014" w:rsidP="0054101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541014">
        <w:rPr>
          <w:rFonts w:asciiTheme="majorBidi" w:hAnsiTheme="majorBidi" w:cstheme="majorBidi"/>
          <w:b/>
          <w:bCs/>
          <w:color w:val="0070C0"/>
          <w:sz w:val="36"/>
          <w:szCs w:val="36"/>
        </w:rPr>
        <w:t>Supplementary materials</w:t>
      </w:r>
    </w:p>
    <w:p w14:paraId="1919C954" w14:textId="77777777" w:rsidR="00541014" w:rsidRDefault="00541014" w:rsidP="00541014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6C5ACC4" w14:textId="77777777" w:rsidR="00541014" w:rsidRDefault="00541014" w:rsidP="00541014">
      <w:pPr>
        <w:rPr>
          <w:rFonts w:asciiTheme="majorBidi" w:hAnsiTheme="majorBidi" w:cstheme="majorBidi"/>
          <w:b/>
          <w:bCs/>
          <w:sz w:val="28"/>
          <w:szCs w:val="28"/>
        </w:rPr>
      </w:pPr>
      <w:r w:rsidRPr="00ED31CD">
        <w:rPr>
          <w:rFonts w:asciiTheme="majorBidi" w:hAnsiTheme="majorBidi" w:cstheme="majorBidi"/>
          <w:b/>
          <w:bCs/>
          <w:sz w:val="28"/>
          <w:szCs w:val="28"/>
        </w:rPr>
        <w:t>Title</w:t>
      </w:r>
      <w:r>
        <w:rPr>
          <w:rFonts w:asciiTheme="majorBidi" w:hAnsiTheme="majorBidi" w:cstheme="majorBidi"/>
          <w:b/>
          <w:bCs/>
          <w:sz w:val="28"/>
          <w:szCs w:val="28"/>
        </w:rPr>
        <w:t>:</w:t>
      </w:r>
    </w:p>
    <w:p w14:paraId="62DB6677" w14:textId="4881B7F7" w:rsidR="00541014" w:rsidRPr="000F7D70" w:rsidRDefault="00541014" w:rsidP="00541014">
      <w:pPr>
        <w:rPr>
          <w:rFonts w:asciiTheme="majorBidi" w:hAnsiTheme="majorBidi" w:cstheme="majorBidi"/>
          <w:b/>
          <w:bCs/>
          <w:sz w:val="28"/>
          <w:szCs w:val="28"/>
        </w:rPr>
      </w:pPr>
      <w:r w:rsidRPr="000F7D70">
        <w:rPr>
          <w:rFonts w:asciiTheme="majorBidi" w:hAnsiTheme="majorBidi" w:cstheme="majorBidi"/>
          <w:b/>
          <w:bCs/>
          <w:sz w:val="28"/>
          <w:szCs w:val="28"/>
        </w:rPr>
        <w:t>Optimizing Blood Management in Arthroplasty: A Meta-Analysis of Carbazochrome Sodium Sulfonate and Tranexamic Acid Combination</w:t>
      </w:r>
    </w:p>
    <w:p w14:paraId="76ECF4DC" w14:textId="77777777" w:rsidR="005F570A" w:rsidRDefault="005F570A"/>
    <w:p w14:paraId="1D43F340" w14:textId="77777777" w:rsidR="00541014" w:rsidRDefault="00541014"/>
    <w:p w14:paraId="33715912" w14:textId="77777777" w:rsidR="00541014" w:rsidRDefault="00541014"/>
    <w:p w14:paraId="3676EC58" w14:textId="77777777" w:rsidR="00541014" w:rsidRDefault="00541014"/>
    <w:p w14:paraId="7458EA74" w14:textId="77777777" w:rsidR="00541014" w:rsidRDefault="00541014"/>
    <w:p w14:paraId="0D0A8CAB" w14:textId="77777777" w:rsidR="00541014" w:rsidRDefault="00541014"/>
    <w:p w14:paraId="21034968" w14:textId="77777777" w:rsidR="00541014" w:rsidRDefault="00541014"/>
    <w:p w14:paraId="77EB9D4A" w14:textId="77777777" w:rsidR="00541014" w:rsidRDefault="00541014"/>
    <w:p w14:paraId="44809965" w14:textId="77777777" w:rsidR="00541014" w:rsidRDefault="00541014"/>
    <w:p w14:paraId="7F2D62B8" w14:textId="77777777" w:rsidR="00541014" w:rsidRDefault="00541014"/>
    <w:p w14:paraId="76527148" w14:textId="77777777" w:rsidR="00541014" w:rsidRDefault="00541014"/>
    <w:p w14:paraId="0CB4E3D4" w14:textId="77777777" w:rsidR="00541014" w:rsidRDefault="00541014"/>
    <w:p w14:paraId="74953EE3" w14:textId="77777777" w:rsidR="00541014" w:rsidRDefault="00541014"/>
    <w:p w14:paraId="6BB322BC" w14:textId="77777777" w:rsidR="00541014" w:rsidRDefault="00541014"/>
    <w:p w14:paraId="4342CF7C" w14:textId="77777777" w:rsidR="00541014" w:rsidRDefault="00541014"/>
    <w:p w14:paraId="3509DE0F" w14:textId="77777777" w:rsidR="00541014" w:rsidRDefault="00541014"/>
    <w:p w14:paraId="39F2ADF5" w14:textId="77777777" w:rsidR="00541014" w:rsidRDefault="00541014"/>
    <w:p w14:paraId="114D721D" w14:textId="77777777" w:rsidR="00541014" w:rsidRDefault="00541014"/>
    <w:p w14:paraId="4949DF66" w14:textId="77777777" w:rsidR="00541014" w:rsidRDefault="00541014"/>
    <w:p w14:paraId="183606EF" w14:textId="77777777" w:rsidR="00541014" w:rsidRDefault="00541014"/>
    <w:p w14:paraId="0F93355A" w14:textId="77777777" w:rsidR="00541014" w:rsidRDefault="00541014"/>
    <w:p w14:paraId="4D0758A7" w14:textId="77777777" w:rsidR="00541014" w:rsidRDefault="00541014"/>
    <w:p w14:paraId="26408081" w14:textId="77777777" w:rsidR="00541014" w:rsidRDefault="00541014"/>
    <w:p w14:paraId="5FFFAD08" w14:textId="6F54F100" w:rsidR="00541014" w:rsidRDefault="00541014">
      <w:r w:rsidRPr="00541014">
        <w:rPr>
          <w:noProof/>
        </w:rPr>
        <w:lastRenderedPageBreak/>
        <w:drawing>
          <wp:inline distT="0" distB="0" distL="0" distR="0" wp14:anchorId="28AE7873" wp14:editId="26F5AD5B">
            <wp:extent cx="5943600" cy="2527300"/>
            <wp:effectExtent l="0" t="0" r="0" b="6350"/>
            <wp:docPr id="91526662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266627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425F9" w14:textId="01641875" w:rsidR="00541014" w:rsidRDefault="00541014">
      <w:r>
        <w:t xml:space="preserve">Figure S1 showing forest plot of Total blood loss subgroup according to type of surgery </w:t>
      </w:r>
    </w:p>
    <w:p w14:paraId="566A0DCC" w14:textId="248A49C7" w:rsidR="00541014" w:rsidRDefault="00541014">
      <w:r w:rsidRPr="00541014">
        <w:rPr>
          <w:noProof/>
        </w:rPr>
        <w:drawing>
          <wp:inline distT="0" distB="0" distL="0" distR="0" wp14:anchorId="683D1FAC" wp14:editId="244033EA">
            <wp:extent cx="5943600" cy="1434465"/>
            <wp:effectExtent l="0" t="0" r="0" b="0"/>
            <wp:docPr id="599588736" name="Picture 1" descr="A table with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9588736" name="Picture 1" descr="A table with numbers and a number of object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3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A501C" w14:textId="3AD1C420" w:rsidR="00541014" w:rsidRDefault="00541014">
      <w:r>
        <w:t xml:space="preserve">Figure S2 showing forest plot of CRP </w:t>
      </w:r>
      <w:r w:rsidR="00903E08">
        <w:t>on</w:t>
      </w:r>
      <w:r>
        <w:t xml:space="preserve"> day 1 PO </w:t>
      </w:r>
    </w:p>
    <w:p w14:paraId="6DE7D230" w14:textId="600E4B2E" w:rsidR="00541014" w:rsidRDefault="00541014">
      <w:r w:rsidRPr="00541014">
        <w:rPr>
          <w:noProof/>
        </w:rPr>
        <w:drawing>
          <wp:inline distT="0" distB="0" distL="0" distR="0" wp14:anchorId="1F670C50" wp14:editId="381D3985">
            <wp:extent cx="5943600" cy="1313180"/>
            <wp:effectExtent l="0" t="0" r="0" b="1270"/>
            <wp:docPr id="530729841" name="Picture 1" descr="A screenshot of a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729841" name="Picture 1" descr="A screenshot of a data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1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764BB" w14:textId="3B680D61" w:rsidR="00541014" w:rsidRDefault="00541014" w:rsidP="00541014">
      <w:r>
        <w:t xml:space="preserve">Figure S3 showing forest plot of CRP </w:t>
      </w:r>
      <w:r w:rsidR="00903E08">
        <w:t>on</w:t>
      </w:r>
      <w:r>
        <w:t xml:space="preserve"> day 2 PO</w:t>
      </w:r>
    </w:p>
    <w:p w14:paraId="7FC2FC82" w14:textId="19334C27" w:rsidR="00541014" w:rsidRDefault="00541014" w:rsidP="00541014">
      <w:r w:rsidRPr="00541014">
        <w:rPr>
          <w:noProof/>
        </w:rPr>
        <w:drawing>
          <wp:inline distT="0" distB="0" distL="0" distR="0" wp14:anchorId="5FFD2984" wp14:editId="5581BB38">
            <wp:extent cx="5943600" cy="1434465"/>
            <wp:effectExtent l="0" t="0" r="0" b="0"/>
            <wp:docPr id="422038299" name="Picture 1" descr="A table with numbers and a percent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038299" name="Picture 1" descr="A table with numbers and a percentag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3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5E1031" w14:textId="3037F7E0" w:rsidR="00541014" w:rsidRDefault="00541014" w:rsidP="00541014">
      <w:r>
        <w:t xml:space="preserve">Figure S4 showing forest plot of CRP </w:t>
      </w:r>
      <w:r w:rsidR="00903E08">
        <w:t>on</w:t>
      </w:r>
      <w:r>
        <w:t xml:space="preserve"> day 3 PO </w:t>
      </w:r>
    </w:p>
    <w:p w14:paraId="54EE09FE" w14:textId="4B023183" w:rsidR="00541014" w:rsidRDefault="00541014" w:rsidP="00541014">
      <w:pPr>
        <w:rPr>
          <w:b/>
          <w:bCs/>
        </w:rPr>
      </w:pPr>
      <w:r w:rsidRPr="00541014">
        <w:rPr>
          <w:b/>
          <w:bCs/>
        </w:rPr>
        <w:lastRenderedPageBreak/>
        <w:t>A</w:t>
      </w:r>
    </w:p>
    <w:p w14:paraId="58793BDB" w14:textId="16A73736" w:rsidR="00541014" w:rsidRPr="00541014" w:rsidRDefault="00541014" w:rsidP="00541014">
      <w:pPr>
        <w:rPr>
          <w:b/>
          <w:bCs/>
        </w:rPr>
      </w:pPr>
      <w:r w:rsidRPr="00541014">
        <w:rPr>
          <w:b/>
          <w:bCs/>
          <w:noProof/>
        </w:rPr>
        <w:drawing>
          <wp:inline distT="0" distB="0" distL="0" distR="0" wp14:anchorId="27FDDA66" wp14:editId="19FE4A86">
            <wp:extent cx="5943600" cy="1371600"/>
            <wp:effectExtent l="0" t="0" r="0" b="0"/>
            <wp:docPr id="888182842" name="Picture 1" descr="A table with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182842" name="Picture 1" descr="A table with numbers and a number of object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43025" w14:textId="1C77D5A8" w:rsidR="00541014" w:rsidRDefault="00541014" w:rsidP="00541014">
      <w:pPr>
        <w:rPr>
          <w:b/>
          <w:bCs/>
        </w:rPr>
      </w:pPr>
      <w:r w:rsidRPr="00541014">
        <w:rPr>
          <w:b/>
          <w:bCs/>
        </w:rPr>
        <w:t>B</w:t>
      </w:r>
    </w:p>
    <w:p w14:paraId="32BE469F" w14:textId="3195364B" w:rsidR="00541014" w:rsidRPr="00541014" w:rsidRDefault="00541014" w:rsidP="00541014">
      <w:pPr>
        <w:rPr>
          <w:b/>
          <w:bCs/>
        </w:rPr>
      </w:pPr>
      <w:r w:rsidRPr="00541014">
        <w:rPr>
          <w:b/>
          <w:bCs/>
          <w:noProof/>
        </w:rPr>
        <w:drawing>
          <wp:inline distT="0" distB="0" distL="0" distR="0" wp14:anchorId="4450A235" wp14:editId="3179C3BE">
            <wp:extent cx="5943600" cy="1391920"/>
            <wp:effectExtent l="0" t="0" r="0" b="0"/>
            <wp:docPr id="80471384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4713843" name="Picture 1" descr="A screenshot of a graph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9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5AE22" w14:textId="07989D08" w:rsidR="00541014" w:rsidRDefault="00541014" w:rsidP="00541014">
      <w:r>
        <w:t xml:space="preserve">Figure S5 showing forest plot of ESR </w:t>
      </w:r>
      <w:r w:rsidR="00903E08">
        <w:t>on</w:t>
      </w:r>
      <w:r>
        <w:t xml:space="preserve"> day 1 PO, a: before sensitivity analysis, b: after sensitivity analysis  </w:t>
      </w:r>
    </w:p>
    <w:p w14:paraId="553E7CD8" w14:textId="59485910" w:rsidR="00541014" w:rsidRDefault="00541014" w:rsidP="00541014">
      <w:pPr>
        <w:rPr>
          <w:b/>
          <w:bCs/>
        </w:rPr>
      </w:pPr>
      <w:r w:rsidRPr="00541014">
        <w:rPr>
          <w:b/>
          <w:bCs/>
        </w:rPr>
        <w:t>A</w:t>
      </w:r>
    </w:p>
    <w:p w14:paraId="006844BD" w14:textId="3D8C0A3E" w:rsidR="00541014" w:rsidRPr="00541014" w:rsidRDefault="00541014" w:rsidP="00541014">
      <w:pPr>
        <w:rPr>
          <w:b/>
          <w:bCs/>
        </w:rPr>
      </w:pPr>
      <w:r w:rsidRPr="00541014">
        <w:rPr>
          <w:b/>
          <w:bCs/>
          <w:noProof/>
        </w:rPr>
        <w:drawing>
          <wp:inline distT="0" distB="0" distL="0" distR="0" wp14:anchorId="4071CA8F" wp14:editId="7EF5FFF9">
            <wp:extent cx="5943600" cy="1264920"/>
            <wp:effectExtent l="0" t="0" r="0" b="0"/>
            <wp:docPr id="1100460213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460213" name="Picture 1" descr="A table with numbers and symbol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6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2159E" w14:textId="1CA41150" w:rsidR="00541014" w:rsidRDefault="00541014" w:rsidP="00541014">
      <w:pPr>
        <w:rPr>
          <w:b/>
          <w:bCs/>
        </w:rPr>
      </w:pPr>
      <w:r w:rsidRPr="00541014">
        <w:rPr>
          <w:b/>
          <w:bCs/>
        </w:rPr>
        <w:t>B</w:t>
      </w:r>
    </w:p>
    <w:p w14:paraId="029E4198" w14:textId="6876C98B" w:rsidR="00541014" w:rsidRPr="00541014" w:rsidRDefault="00541014" w:rsidP="00541014">
      <w:pPr>
        <w:rPr>
          <w:b/>
          <w:bCs/>
        </w:rPr>
      </w:pPr>
      <w:r w:rsidRPr="00541014">
        <w:rPr>
          <w:b/>
          <w:bCs/>
          <w:noProof/>
        </w:rPr>
        <w:drawing>
          <wp:inline distT="0" distB="0" distL="0" distR="0" wp14:anchorId="301EBECD" wp14:editId="139D4347">
            <wp:extent cx="5943600" cy="1254125"/>
            <wp:effectExtent l="0" t="0" r="0" b="3175"/>
            <wp:docPr id="211835822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8358226" name="Picture 1" descr="A screenshot of a graph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5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59B39" w14:textId="77777777" w:rsidR="00541014" w:rsidRDefault="00541014" w:rsidP="00541014"/>
    <w:p w14:paraId="27AD50B5" w14:textId="3B886CB4" w:rsidR="00541014" w:rsidRDefault="00541014" w:rsidP="00541014">
      <w:r>
        <w:t xml:space="preserve">Figure S6 showing forest plot of ESR </w:t>
      </w:r>
      <w:r w:rsidR="00903E08">
        <w:t>on</w:t>
      </w:r>
      <w:r>
        <w:t xml:space="preserve"> day 2 PO, a: before sensitivity analysis, b: after sensitivity analysis  </w:t>
      </w:r>
    </w:p>
    <w:p w14:paraId="24560CFE" w14:textId="7A6E2A36" w:rsidR="00541014" w:rsidRDefault="00541014" w:rsidP="00541014">
      <w:r>
        <w:lastRenderedPageBreak/>
        <w:t xml:space="preserve"> </w:t>
      </w:r>
      <w:r w:rsidRPr="00541014">
        <w:rPr>
          <w:noProof/>
        </w:rPr>
        <w:drawing>
          <wp:inline distT="0" distB="0" distL="0" distR="0" wp14:anchorId="6F56467C" wp14:editId="7A76C00C">
            <wp:extent cx="5943600" cy="1371600"/>
            <wp:effectExtent l="0" t="0" r="0" b="0"/>
            <wp:docPr id="263994669" name="Picture 1" descr="A table with numbers and a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994669" name="Picture 1" descr="A table with numbers and a number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D406C" w14:textId="78791D41" w:rsidR="00541014" w:rsidRDefault="00541014" w:rsidP="00541014">
      <w:r>
        <w:t xml:space="preserve">Figure S7 showing forest plot of ESR </w:t>
      </w:r>
      <w:r w:rsidR="00903E08">
        <w:t>on</w:t>
      </w:r>
      <w:r>
        <w:t xml:space="preserve"> day 3 PO </w:t>
      </w:r>
    </w:p>
    <w:p w14:paraId="32F59703" w14:textId="2CA87C32" w:rsidR="00541014" w:rsidRDefault="00541014" w:rsidP="00541014">
      <w:r w:rsidRPr="00541014">
        <w:rPr>
          <w:noProof/>
        </w:rPr>
        <w:drawing>
          <wp:inline distT="0" distB="0" distL="0" distR="0" wp14:anchorId="56B15192" wp14:editId="424D064B">
            <wp:extent cx="5943600" cy="1410970"/>
            <wp:effectExtent l="0" t="0" r="0" b="0"/>
            <wp:docPr id="6521796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17960" name="Picture 1" descr="A screenshot of a graph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1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B06AF" w14:textId="3C29517E" w:rsidR="00541014" w:rsidRDefault="00541014" w:rsidP="00541014">
      <w:r>
        <w:t xml:space="preserve">Figure S8 showing forest plot of IL-6 </w:t>
      </w:r>
      <w:r w:rsidR="00903E08">
        <w:t>on</w:t>
      </w:r>
      <w:r>
        <w:t xml:space="preserve"> day 1 PO </w:t>
      </w:r>
    </w:p>
    <w:p w14:paraId="6E7BCA1D" w14:textId="2A08CABB" w:rsidR="00541014" w:rsidRDefault="00541014" w:rsidP="00541014">
      <w:r w:rsidRPr="00541014">
        <w:rPr>
          <w:noProof/>
        </w:rPr>
        <w:drawing>
          <wp:inline distT="0" distB="0" distL="0" distR="0" wp14:anchorId="47F6E0F0" wp14:editId="71FA59D7">
            <wp:extent cx="5943600" cy="1313180"/>
            <wp:effectExtent l="0" t="0" r="0" b="1270"/>
            <wp:docPr id="56010520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105209" name="Picture 1" descr="A screenshot of a graph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1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  <w:t xml:space="preserve">Figure S9 showing forest plot of IL-6 </w:t>
      </w:r>
      <w:r w:rsidR="00903E08">
        <w:t>on</w:t>
      </w:r>
      <w:r>
        <w:t xml:space="preserve"> day 2 PO </w:t>
      </w:r>
    </w:p>
    <w:p w14:paraId="1E05B771" w14:textId="6266F859" w:rsidR="00541014" w:rsidRDefault="00541014" w:rsidP="00541014">
      <w:r w:rsidRPr="00541014">
        <w:rPr>
          <w:noProof/>
        </w:rPr>
        <w:drawing>
          <wp:inline distT="0" distB="0" distL="0" distR="0" wp14:anchorId="376D2FDA" wp14:editId="0AFC4EB9">
            <wp:extent cx="5943600" cy="1434465"/>
            <wp:effectExtent l="0" t="0" r="0" b="0"/>
            <wp:docPr id="2028218411" name="Picture 1" descr="A table with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218411" name="Picture 1" descr="A table with numbers and a number of objects&#10;&#10;Description automatically generated with medium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3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  <w:t xml:space="preserve">Figure S10 showing forest plot of IL-6 </w:t>
      </w:r>
      <w:r w:rsidR="00903E08">
        <w:t>on</w:t>
      </w:r>
      <w:r>
        <w:t xml:space="preserve"> day 3 PO </w:t>
      </w:r>
    </w:p>
    <w:p w14:paraId="00D0D653" w14:textId="77777777" w:rsidR="00903E08" w:rsidRDefault="00903E08" w:rsidP="00541014"/>
    <w:p w14:paraId="29E7953E" w14:textId="77777777" w:rsidR="00903E08" w:rsidRDefault="00903E08" w:rsidP="00541014"/>
    <w:p w14:paraId="42817E6E" w14:textId="77777777" w:rsidR="00903E08" w:rsidRDefault="00903E08" w:rsidP="00541014"/>
    <w:p w14:paraId="2054B97A" w14:textId="77777777" w:rsidR="00903E08" w:rsidRDefault="00903E08" w:rsidP="00541014"/>
    <w:p w14:paraId="2508F65F" w14:textId="7CDC0911" w:rsidR="00903E08" w:rsidRDefault="00903E08" w:rsidP="00541014">
      <w:pPr>
        <w:rPr>
          <w:b/>
          <w:bCs/>
        </w:rPr>
      </w:pPr>
      <w:r w:rsidRPr="00903E08">
        <w:rPr>
          <w:b/>
          <w:bCs/>
        </w:rPr>
        <w:lastRenderedPageBreak/>
        <w:t>A</w:t>
      </w:r>
    </w:p>
    <w:p w14:paraId="09A29BEB" w14:textId="7630F944" w:rsidR="00903E08" w:rsidRPr="00903E08" w:rsidRDefault="00903E08" w:rsidP="00541014">
      <w:pPr>
        <w:rPr>
          <w:b/>
          <w:bCs/>
        </w:rPr>
      </w:pPr>
      <w:r w:rsidRPr="00903E08">
        <w:rPr>
          <w:b/>
          <w:bCs/>
          <w:noProof/>
        </w:rPr>
        <w:drawing>
          <wp:inline distT="0" distB="0" distL="0" distR="0" wp14:anchorId="4FD7AADA" wp14:editId="0287E3DB">
            <wp:extent cx="5943600" cy="1654175"/>
            <wp:effectExtent l="0" t="0" r="0" b="3175"/>
            <wp:docPr id="4320379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037977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5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59740" w14:textId="6EB83861" w:rsidR="00903E08" w:rsidRDefault="00903E08" w:rsidP="00541014">
      <w:pPr>
        <w:rPr>
          <w:b/>
          <w:bCs/>
        </w:rPr>
      </w:pPr>
      <w:r w:rsidRPr="00903E08">
        <w:rPr>
          <w:b/>
          <w:bCs/>
        </w:rPr>
        <w:t>B</w:t>
      </w:r>
    </w:p>
    <w:p w14:paraId="673F06B8" w14:textId="4FCBF2A6" w:rsidR="00903E08" w:rsidRPr="00903E08" w:rsidRDefault="00903E08" w:rsidP="00541014">
      <w:pPr>
        <w:rPr>
          <w:b/>
          <w:bCs/>
        </w:rPr>
      </w:pPr>
      <w:r w:rsidRPr="00903E08">
        <w:rPr>
          <w:b/>
          <w:bCs/>
          <w:noProof/>
        </w:rPr>
        <w:drawing>
          <wp:inline distT="0" distB="0" distL="0" distR="0" wp14:anchorId="5E289E4C" wp14:editId="261273AF">
            <wp:extent cx="5943600" cy="1654175"/>
            <wp:effectExtent l="0" t="0" r="0" b="3175"/>
            <wp:docPr id="139556145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561452" name="Picture 1" descr="A screenshot of a graph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5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C38A28" w14:textId="56FED999" w:rsidR="00903E08" w:rsidRDefault="00903E08" w:rsidP="00903E08">
      <w:r>
        <w:t xml:space="preserve">Figure S11 showing forest plot of Post operative pain on day 1 PO, a: before sensitivity analysis, b: after sensitivity analysis   </w:t>
      </w:r>
    </w:p>
    <w:p w14:paraId="38426DB7" w14:textId="77777777" w:rsidR="00903E08" w:rsidRDefault="00903E08" w:rsidP="00541014"/>
    <w:p w14:paraId="7C7461D2" w14:textId="77777777" w:rsidR="00903E08" w:rsidRDefault="00903E08" w:rsidP="00541014"/>
    <w:p w14:paraId="14D28302" w14:textId="77777777" w:rsidR="00903E08" w:rsidRDefault="00903E08" w:rsidP="00541014"/>
    <w:p w14:paraId="5EF58A3E" w14:textId="77777777" w:rsidR="00903E08" w:rsidRDefault="00903E08" w:rsidP="00541014"/>
    <w:p w14:paraId="06BBF460" w14:textId="77777777" w:rsidR="00903E08" w:rsidRDefault="00903E08" w:rsidP="00541014"/>
    <w:p w14:paraId="12535BB7" w14:textId="77777777" w:rsidR="00903E08" w:rsidRDefault="00903E08" w:rsidP="00541014"/>
    <w:p w14:paraId="40B83666" w14:textId="77777777" w:rsidR="00903E08" w:rsidRDefault="00903E08" w:rsidP="00541014"/>
    <w:p w14:paraId="3C9A9B5D" w14:textId="12470F56" w:rsidR="00903E08" w:rsidRDefault="00903E08" w:rsidP="00541014">
      <w:r>
        <w:t>\</w:t>
      </w:r>
    </w:p>
    <w:p w14:paraId="4219B80F" w14:textId="77777777" w:rsidR="00903E08" w:rsidRDefault="00903E08" w:rsidP="00541014"/>
    <w:p w14:paraId="555F7791" w14:textId="77777777" w:rsidR="00903E08" w:rsidRDefault="00903E08" w:rsidP="00541014"/>
    <w:p w14:paraId="65DC3C96" w14:textId="77777777" w:rsidR="00903E08" w:rsidRDefault="00903E08" w:rsidP="00541014"/>
    <w:p w14:paraId="0F754253" w14:textId="77777777" w:rsidR="00903E08" w:rsidRDefault="00903E08" w:rsidP="00541014"/>
    <w:p w14:paraId="22B36A9C" w14:textId="77777777" w:rsidR="00903E08" w:rsidRDefault="00903E08" w:rsidP="00541014"/>
    <w:p w14:paraId="1DA4B1B4" w14:textId="5241F55F" w:rsidR="00903E08" w:rsidRPr="00903E08" w:rsidRDefault="00903E08" w:rsidP="00541014">
      <w:pPr>
        <w:rPr>
          <w:b/>
          <w:bCs/>
        </w:rPr>
      </w:pPr>
      <w:r w:rsidRPr="00903E08">
        <w:rPr>
          <w:b/>
          <w:bCs/>
        </w:rPr>
        <w:lastRenderedPageBreak/>
        <w:t>A</w:t>
      </w:r>
    </w:p>
    <w:p w14:paraId="346F3748" w14:textId="336802DB" w:rsidR="00903E08" w:rsidRDefault="00903E08" w:rsidP="00541014">
      <w:r w:rsidRPr="00903E08">
        <w:rPr>
          <w:noProof/>
        </w:rPr>
        <w:drawing>
          <wp:inline distT="0" distB="0" distL="0" distR="0" wp14:anchorId="0EBE6B72" wp14:editId="36C1DFB9">
            <wp:extent cx="5943600" cy="1654175"/>
            <wp:effectExtent l="0" t="0" r="0" b="3175"/>
            <wp:docPr id="146387948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879481" name="Picture 1" descr="A screenshot of a graph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5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8A73B" w14:textId="5EC45D2C" w:rsidR="00903E08" w:rsidRPr="00903E08" w:rsidRDefault="00903E08" w:rsidP="00541014">
      <w:pPr>
        <w:rPr>
          <w:b/>
          <w:bCs/>
        </w:rPr>
      </w:pPr>
      <w:r w:rsidRPr="00903E08">
        <w:rPr>
          <w:b/>
          <w:bCs/>
        </w:rPr>
        <w:t>B</w:t>
      </w:r>
    </w:p>
    <w:p w14:paraId="72EADA34" w14:textId="1B5CF77B" w:rsidR="00903E08" w:rsidRDefault="00903E08" w:rsidP="00541014">
      <w:r w:rsidRPr="00903E08">
        <w:rPr>
          <w:noProof/>
        </w:rPr>
        <w:drawing>
          <wp:inline distT="0" distB="0" distL="0" distR="0" wp14:anchorId="588EF7D5" wp14:editId="1235C234">
            <wp:extent cx="5943600" cy="1654175"/>
            <wp:effectExtent l="0" t="0" r="0" b="3175"/>
            <wp:docPr id="116809989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099894" name="Picture 1" descr="A screenshot of a graph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5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BFD07" w14:textId="1966E730" w:rsidR="00903E08" w:rsidRDefault="00903E08" w:rsidP="00903E08">
      <w:r>
        <w:t xml:space="preserve">Figure S12 showing forest plot of Post operative pain on day 2 PO, a: before sensitivity analysis, b: after sensitivity analysis   </w:t>
      </w:r>
    </w:p>
    <w:p w14:paraId="0B0DE647" w14:textId="61F092E8" w:rsidR="00903E08" w:rsidRDefault="00903E08" w:rsidP="00903E08">
      <w:r w:rsidRPr="00903E08">
        <w:rPr>
          <w:noProof/>
        </w:rPr>
        <w:drawing>
          <wp:inline distT="0" distB="0" distL="0" distR="0" wp14:anchorId="6540C4D1" wp14:editId="671A2CB6">
            <wp:extent cx="5943600" cy="1417320"/>
            <wp:effectExtent l="0" t="0" r="0" b="0"/>
            <wp:docPr id="191661640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616407" name="Picture 1" descr="A screenshot of a graph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1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FECEF" w14:textId="2E94A778" w:rsidR="00903E08" w:rsidRDefault="00903E08" w:rsidP="00903E08">
      <w:r>
        <w:t>Figure S13 showing forest plot of Post operative pain on day 3 PO</w:t>
      </w:r>
    </w:p>
    <w:p w14:paraId="17E9805C" w14:textId="77777777" w:rsidR="001221B7" w:rsidRDefault="001221B7" w:rsidP="00903E08"/>
    <w:p w14:paraId="081C6F88" w14:textId="77777777" w:rsidR="00903E08" w:rsidRDefault="00903E08" w:rsidP="00903E08"/>
    <w:p w14:paraId="0DB8CC09" w14:textId="6CC15C28" w:rsidR="00903E08" w:rsidRDefault="00903E08" w:rsidP="00903E08">
      <w:r w:rsidRPr="00903E08">
        <w:rPr>
          <w:noProof/>
        </w:rPr>
        <w:lastRenderedPageBreak/>
        <w:drawing>
          <wp:inline distT="0" distB="0" distL="0" distR="0" wp14:anchorId="50F958AD" wp14:editId="2B6A8757">
            <wp:extent cx="5943600" cy="1598295"/>
            <wp:effectExtent l="0" t="0" r="0" b="1905"/>
            <wp:docPr id="11727959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795987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9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EE4A4" w14:textId="341CCD42" w:rsidR="00903E08" w:rsidRDefault="00903E08" w:rsidP="00903E08">
      <w:r>
        <w:t xml:space="preserve">Figure S14 showing forest plot of Operative time (minutes) </w:t>
      </w:r>
    </w:p>
    <w:p w14:paraId="3CBDA8AB" w14:textId="69FE9654" w:rsidR="00903E08" w:rsidRDefault="00903E08" w:rsidP="00903E08">
      <w:r w:rsidRPr="00903E08">
        <w:rPr>
          <w:noProof/>
        </w:rPr>
        <w:drawing>
          <wp:inline distT="0" distB="0" distL="0" distR="0" wp14:anchorId="66D9F9E4" wp14:editId="4A8C7295">
            <wp:extent cx="5943600" cy="1320800"/>
            <wp:effectExtent l="0" t="0" r="0" b="0"/>
            <wp:docPr id="228244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24404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2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D5F43" w14:textId="04C5CC6D" w:rsidR="00903E08" w:rsidRDefault="00903E08" w:rsidP="00903E08">
      <w:r>
        <w:t xml:space="preserve">Figure S15 showing forest plot of Length of hospital stay (days) </w:t>
      </w:r>
    </w:p>
    <w:p w14:paraId="0D642800" w14:textId="5FF4A19A" w:rsidR="00903E08" w:rsidRDefault="00903E08" w:rsidP="00903E08">
      <w:r w:rsidRPr="00903E08">
        <w:rPr>
          <w:noProof/>
        </w:rPr>
        <w:drawing>
          <wp:inline distT="0" distB="0" distL="0" distR="0" wp14:anchorId="46E87ECA" wp14:editId="5138351B">
            <wp:extent cx="5943600" cy="1519555"/>
            <wp:effectExtent l="0" t="0" r="0" b="4445"/>
            <wp:docPr id="6934476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447629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1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ADE33" w14:textId="30D4B1BE" w:rsidR="00903E08" w:rsidRDefault="007932E7" w:rsidP="00903E08">
      <w:r>
        <w:t>Figure S16</w:t>
      </w:r>
      <w:r w:rsidR="00903E08">
        <w:t xml:space="preserve"> showing forest plot of Wound complications  </w:t>
      </w:r>
    </w:p>
    <w:p w14:paraId="42CE515D" w14:textId="77777777" w:rsidR="00903E08" w:rsidRDefault="00903E08" w:rsidP="00903E08"/>
    <w:p w14:paraId="21A5F3A1" w14:textId="5A3A8BCC" w:rsidR="00903E08" w:rsidRDefault="00903E08" w:rsidP="00903E08">
      <w:r w:rsidRPr="00903E08">
        <w:rPr>
          <w:noProof/>
        </w:rPr>
        <w:drawing>
          <wp:inline distT="0" distB="0" distL="0" distR="0" wp14:anchorId="1311E57B" wp14:editId="6C7DD7CC">
            <wp:extent cx="5943600" cy="1645920"/>
            <wp:effectExtent l="0" t="0" r="0" b="0"/>
            <wp:docPr id="21153012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301245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4B069" w14:textId="7A4B6A1F" w:rsidR="00903E08" w:rsidRDefault="00903E08" w:rsidP="00903E08">
      <w:r>
        <w:t>Figure</w:t>
      </w:r>
      <w:r w:rsidR="007932E7">
        <w:t xml:space="preserve"> S17</w:t>
      </w:r>
      <w:r>
        <w:t xml:space="preserve"> showing forest plot of IM venous thrombosis  </w:t>
      </w:r>
    </w:p>
    <w:p w14:paraId="3A390E19" w14:textId="39DEB331" w:rsidR="00482BBC" w:rsidRDefault="00482BBC" w:rsidP="00903E08"/>
    <w:p w14:paraId="71ACDFF2" w14:textId="77777777" w:rsidR="00903E08" w:rsidRPr="001F5A59" w:rsidRDefault="00903E08" w:rsidP="00903E08">
      <w:pPr>
        <w:jc w:val="center"/>
        <w:rPr>
          <w:b/>
          <w:bCs/>
          <w:sz w:val="44"/>
          <w:szCs w:val="44"/>
        </w:rPr>
      </w:pPr>
      <w:r w:rsidRPr="001F5A59">
        <w:rPr>
          <w:b/>
          <w:bCs/>
          <w:sz w:val="44"/>
          <w:szCs w:val="44"/>
        </w:rPr>
        <w:lastRenderedPageBreak/>
        <w:t>Leave-One-Out Analysis Figures</w:t>
      </w:r>
    </w:p>
    <w:p w14:paraId="1018415A" w14:textId="77777777" w:rsidR="00903E08" w:rsidRDefault="00903E08" w:rsidP="00903E08">
      <w:r>
        <w:rPr>
          <w:noProof/>
        </w:rPr>
        <w:drawing>
          <wp:inline distT="0" distB="0" distL="0" distR="0" wp14:anchorId="5BFDF0CF" wp14:editId="380C0D8A">
            <wp:extent cx="4114800" cy="245579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B IV.png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45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FC5AE" w14:textId="489E3705" w:rsidR="00903E08" w:rsidRDefault="00903E08" w:rsidP="00903E08">
      <w:r>
        <w:t>Figure S19 showing leave-one-out analysis of HB</w:t>
      </w:r>
      <w:r w:rsidR="007932E7">
        <w:t xml:space="preserve"> reduction</w:t>
      </w:r>
      <w:r>
        <w:t xml:space="preserve"> IV</w:t>
      </w:r>
    </w:p>
    <w:p w14:paraId="5F9F6F96" w14:textId="7DFB4C9A" w:rsidR="00903E08" w:rsidRDefault="007932E7" w:rsidP="00903E08">
      <w:r w:rsidRPr="007932E7">
        <w:rPr>
          <w:noProof/>
        </w:rPr>
        <w:drawing>
          <wp:inline distT="0" distB="0" distL="0" distR="0" wp14:anchorId="4D2375E2" wp14:editId="3E4BF88C">
            <wp:extent cx="4295775" cy="2409825"/>
            <wp:effectExtent l="0" t="0" r="9525" b="9525"/>
            <wp:docPr id="10" name="Picture 10" descr="C:\Users\toshiba\Downloads\Telegram Desktop\HB Topic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shiba\Downloads\Telegram Desktop\HB Topical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500" b="11251"/>
                    <a:stretch/>
                  </pic:blipFill>
                  <pic:spPr bwMode="auto">
                    <a:xfrm>
                      <a:off x="0" y="0"/>
                      <a:ext cx="4296693" cy="241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88C35C" w14:textId="653DC7D4" w:rsidR="00903E08" w:rsidRDefault="00903E08" w:rsidP="00903E08">
      <w:r>
        <w:t>Figure S20 showing leave-one-out analysis of HB</w:t>
      </w:r>
      <w:r w:rsidR="007932E7">
        <w:t xml:space="preserve"> reduction</w:t>
      </w:r>
      <w:r>
        <w:t xml:space="preserve"> Topical</w:t>
      </w:r>
    </w:p>
    <w:p w14:paraId="53BB492F" w14:textId="77777777" w:rsidR="00903E08" w:rsidRDefault="00903E08" w:rsidP="00903E08">
      <w:r>
        <w:rPr>
          <w:noProof/>
        </w:rPr>
        <w:lastRenderedPageBreak/>
        <w:drawing>
          <wp:inline distT="0" distB="0" distL="0" distR="0" wp14:anchorId="757112BD" wp14:editId="0DE8C87C">
            <wp:extent cx="4114800" cy="245579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BL IV.png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45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2F362B9" w14:textId="77777777" w:rsidR="00903E08" w:rsidRDefault="00903E08" w:rsidP="00903E08">
      <w:r>
        <w:t>Figure S21 showing leave-one-out analysis of HBL IV</w:t>
      </w:r>
    </w:p>
    <w:p w14:paraId="5E1F2B19" w14:textId="77777777" w:rsidR="00903E08" w:rsidRDefault="00903E08" w:rsidP="00903E08">
      <w:r>
        <w:rPr>
          <w:noProof/>
        </w:rPr>
        <w:drawing>
          <wp:inline distT="0" distB="0" distL="0" distR="0" wp14:anchorId="365FFF36" wp14:editId="1BCE7D02">
            <wp:extent cx="4114800" cy="245579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BL Topical.png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45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53A64" w14:textId="77777777" w:rsidR="00903E08" w:rsidRDefault="00903E08" w:rsidP="00903E08">
      <w:r>
        <w:t>Figure S22 showing leave-one-out analysis of HBL Topical</w:t>
      </w:r>
    </w:p>
    <w:p w14:paraId="655E0623" w14:textId="77777777" w:rsidR="00903E08" w:rsidRDefault="00903E08" w:rsidP="00903E08">
      <w:r>
        <w:rPr>
          <w:noProof/>
        </w:rPr>
        <w:drawing>
          <wp:inline distT="0" distB="0" distL="0" distR="0" wp14:anchorId="5B9E66A7" wp14:editId="2EC445DB">
            <wp:extent cx="3550920" cy="211926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BL IV.png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3561355" cy="2125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E57A3" w14:textId="77777777" w:rsidR="00903E08" w:rsidRDefault="00903E08" w:rsidP="00903E08">
      <w:r>
        <w:t>Figure S23 showing leave-one-out analysis of IBL IV</w:t>
      </w:r>
    </w:p>
    <w:p w14:paraId="1E14E9C6" w14:textId="77777777" w:rsidR="00903E08" w:rsidRDefault="00903E08" w:rsidP="00903E08">
      <w:r>
        <w:rPr>
          <w:noProof/>
        </w:rPr>
        <w:lastRenderedPageBreak/>
        <w:drawing>
          <wp:inline distT="0" distB="0" distL="0" distR="0" wp14:anchorId="15527A6C" wp14:editId="182F42B9">
            <wp:extent cx="4114800" cy="245579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BL Topical.png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45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91770" w14:textId="77777777" w:rsidR="00903E08" w:rsidRDefault="00903E08" w:rsidP="00903E08">
      <w:r>
        <w:t>Figure S24 showing leave-one-out analysis of IBL Topical</w:t>
      </w:r>
    </w:p>
    <w:p w14:paraId="2BE4FA9B" w14:textId="77777777" w:rsidR="00903E08" w:rsidRDefault="00903E08" w:rsidP="00903E08"/>
    <w:p w14:paraId="0A6EDAC3" w14:textId="77777777" w:rsidR="00903E08" w:rsidRDefault="00903E08" w:rsidP="00903E08">
      <w:r>
        <w:rPr>
          <w:noProof/>
        </w:rPr>
        <w:drawing>
          <wp:inline distT="0" distB="0" distL="0" distR="0" wp14:anchorId="681F839A" wp14:editId="1C08A754">
            <wp:extent cx="4114800" cy="245579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BL IV.png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45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B2522" w14:textId="77777777" w:rsidR="00903E08" w:rsidRDefault="00903E08" w:rsidP="00903E08">
      <w:r>
        <w:t>Figure S25 showing leave-one-out analysis of TBL IV</w:t>
      </w:r>
    </w:p>
    <w:p w14:paraId="615C6F54" w14:textId="77777777" w:rsidR="00903E08" w:rsidRDefault="00903E08" w:rsidP="00903E08">
      <w:r>
        <w:rPr>
          <w:noProof/>
        </w:rPr>
        <w:lastRenderedPageBreak/>
        <w:drawing>
          <wp:inline distT="0" distB="0" distL="0" distR="0" wp14:anchorId="13080913" wp14:editId="3650E349">
            <wp:extent cx="4114800" cy="245579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BL topical.png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45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7CB86" w14:textId="77777777" w:rsidR="00903E08" w:rsidRDefault="00903E08" w:rsidP="00903E08">
      <w:r>
        <w:t>Figure S26 showing leave-one-out analysis of TBL Topical</w:t>
      </w:r>
    </w:p>
    <w:p w14:paraId="3BB79DA2" w14:textId="77777777" w:rsidR="00903E08" w:rsidRDefault="00903E08" w:rsidP="00903E08">
      <w:r>
        <w:rPr>
          <w:noProof/>
        </w:rPr>
        <w:drawing>
          <wp:inline distT="0" distB="0" distL="0" distR="0" wp14:anchorId="582C4900" wp14:editId="35F96AE7">
            <wp:extent cx="4114800" cy="245579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ood Transfusion.png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45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73469" w14:textId="77777777" w:rsidR="00903E08" w:rsidRDefault="00903E08" w:rsidP="00903E08">
      <w:r>
        <w:t>Figure S27 showing leave-one-out analysis of Blood Transfusion</w:t>
      </w:r>
    </w:p>
    <w:p w14:paraId="11124A7B" w14:textId="77777777" w:rsidR="00903E08" w:rsidRDefault="00903E08" w:rsidP="00903E08">
      <w:r>
        <w:rPr>
          <w:noProof/>
        </w:rPr>
        <w:drawing>
          <wp:inline distT="0" distB="0" distL="0" distR="0" wp14:anchorId="3C86FAF5" wp14:editId="78CAA474">
            <wp:extent cx="3665220" cy="2187479"/>
            <wp:effectExtent l="0" t="0" r="0" b="3810"/>
            <wp:docPr id="224433037" name="Picture 224433037" descr="A graph of a graph with numbers and a chart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433037" name="Picture 224433037" descr="A graph of a graph with numbers and a chart of a graph&#10;&#10;Description automatically generated with medium confidence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3672757" cy="2191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01C37" w14:textId="77777777" w:rsidR="00903E08" w:rsidRDefault="00903E08" w:rsidP="00903E08">
      <w:r>
        <w:t>Figure S28 showing leave-one-out analysis of IM venous Thrombosis</w:t>
      </w:r>
    </w:p>
    <w:p w14:paraId="3607210E" w14:textId="77777777" w:rsidR="00903E08" w:rsidRDefault="00903E08" w:rsidP="00903E08">
      <w:r>
        <w:rPr>
          <w:noProof/>
        </w:rPr>
        <w:lastRenderedPageBreak/>
        <w:drawing>
          <wp:inline distT="0" distB="0" distL="0" distR="0" wp14:anchorId="08577E73" wp14:editId="1F9AAFA3">
            <wp:extent cx="4114800" cy="2455798"/>
            <wp:effectExtent l="0" t="0" r="0" b="0"/>
            <wp:docPr id="116518814" name="Picture 116518814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18814" name="Picture 116518814" descr="A graph of a bar chart&#10;&#10;Description automatically generated with medium confidence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45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BDCF8" w14:textId="77777777" w:rsidR="00903E08" w:rsidRDefault="00903E08" w:rsidP="00903E08">
      <w:r>
        <w:t>Figure S29 showing leave-one-out analysis of Operative Time</w:t>
      </w:r>
    </w:p>
    <w:p w14:paraId="72A8E97C" w14:textId="77777777" w:rsidR="00903E08" w:rsidRDefault="00903E08" w:rsidP="00903E08">
      <w:r>
        <w:rPr>
          <w:noProof/>
        </w:rPr>
        <w:drawing>
          <wp:inline distT="0" distB="0" distL="0" distR="0" wp14:anchorId="0C50B9FD" wp14:editId="0FFBD41D">
            <wp:extent cx="4114800" cy="2455798"/>
            <wp:effectExtent l="0" t="0" r="0" b="0"/>
            <wp:docPr id="405219186" name="Picture 405219186" descr="A graph of a number of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219186" name="Picture 405219186" descr="A graph of a number of numbers and a line&#10;&#10;Description automatically generated with medium confidence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45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2409E" w14:textId="77777777" w:rsidR="00903E08" w:rsidRDefault="00903E08" w:rsidP="00903E08">
      <w:r>
        <w:t>Figure S30 showing leave-one-out analysis of PO Pain Day 1</w:t>
      </w:r>
    </w:p>
    <w:p w14:paraId="3845CFEE" w14:textId="77777777" w:rsidR="00903E08" w:rsidRDefault="00903E08" w:rsidP="00903E08">
      <w:r>
        <w:br w:type="page"/>
      </w:r>
    </w:p>
    <w:p w14:paraId="6946B1D4" w14:textId="77777777" w:rsidR="00903E08" w:rsidRDefault="00903E08" w:rsidP="00903E08">
      <w:r>
        <w:rPr>
          <w:noProof/>
        </w:rPr>
        <w:lastRenderedPageBreak/>
        <w:drawing>
          <wp:inline distT="0" distB="0" distL="0" distR="0" wp14:anchorId="4B050EA9" wp14:editId="1C105718">
            <wp:extent cx="3924300" cy="2340954"/>
            <wp:effectExtent l="0" t="0" r="0" b="2540"/>
            <wp:docPr id="1608480826" name="Picture 1" descr="A graph of a number of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480826" name="Picture 1" descr="A graph of a number of numbers and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9571" cy="2350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10016" w14:textId="77777777" w:rsidR="00903E08" w:rsidRDefault="00903E08" w:rsidP="00903E08">
      <w:r>
        <w:t xml:space="preserve">Figure S31 showing leave-one-out analysis of PO Pain Day 2 </w:t>
      </w:r>
    </w:p>
    <w:p w14:paraId="050D1F51" w14:textId="77777777" w:rsidR="00903E08" w:rsidRDefault="00903E08" w:rsidP="00903E08">
      <w:r>
        <w:rPr>
          <w:noProof/>
        </w:rPr>
        <w:drawing>
          <wp:inline distT="0" distB="0" distL="0" distR="0" wp14:anchorId="39E9E433" wp14:editId="5CE44002">
            <wp:extent cx="4114800" cy="2455798"/>
            <wp:effectExtent l="0" t="0" r="0" b="0"/>
            <wp:docPr id="303609177" name="Picture 3036091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O pain day 3.png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45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7194D" w14:textId="77777777" w:rsidR="00903E08" w:rsidRDefault="00903E08" w:rsidP="00903E08">
      <w:r>
        <w:t>Figure S32 showing leave-one-out analysis of PO Pain Day 3</w:t>
      </w:r>
    </w:p>
    <w:p w14:paraId="6B12859F" w14:textId="77777777" w:rsidR="00903E08" w:rsidRDefault="00903E08" w:rsidP="00903E08"/>
    <w:p w14:paraId="409D1F1F" w14:textId="77777777" w:rsidR="00903E08" w:rsidRDefault="00903E08" w:rsidP="00903E08">
      <w:r>
        <w:rPr>
          <w:noProof/>
        </w:rPr>
        <w:drawing>
          <wp:inline distT="0" distB="0" distL="0" distR="0" wp14:anchorId="3B787181" wp14:editId="3816A43A">
            <wp:extent cx="3368040" cy="2010116"/>
            <wp:effectExtent l="0" t="0" r="3810" b="9525"/>
            <wp:docPr id="1319257117" name="Picture 1319257117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257117" name="Picture 1319257117" descr="A graph with numbers and a line&#10;&#10;Description automatically generated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3392681" cy="2024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FB390" w14:textId="77777777" w:rsidR="00903E08" w:rsidRDefault="00903E08" w:rsidP="00903E08">
      <w:r>
        <w:t>Figure S33 showing leave-one-out analysis of Wound Complication</w:t>
      </w:r>
    </w:p>
    <w:p w14:paraId="63588A34" w14:textId="77777777" w:rsidR="00903E08" w:rsidRDefault="00903E08" w:rsidP="00903E08">
      <w:r>
        <w:rPr>
          <w:noProof/>
        </w:rPr>
        <w:lastRenderedPageBreak/>
        <w:drawing>
          <wp:inline distT="0" distB="0" distL="0" distR="0" wp14:anchorId="2A6D85C3" wp14:editId="46B14209">
            <wp:extent cx="4114800" cy="2455798"/>
            <wp:effectExtent l="0" t="0" r="0" b="0"/>
            <wp:docPr id="1912146439" name="Picture 1912146439" descr="A graph of a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2146439" name="Picture 1912146439" descr="A graph of a graph with numbers and a line&#10;&#10;Description automatically generated with medium confidence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45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AE680" w14:textId="77777777" w:rsidR="00903E08" w:rsidRDefault="00903E08" w:rsidP="00903E08">
      <w:r>
        <w:t>Figure S34 showing leave-one-out analysis of Blood Transfusion</w:t>
      </w:r>
    </w:p>
    <w:p w14:paraId="5B298EC5" w14:textId="77777777" w:rsidR="00903E08" w:rsidRDefault="00903E08" w:rsidP="00903E08"/>
    <w:p w14:paraId="64570656" w14:textId="77777777" w:rsidR="00903E08" w:rsidRDefault="00903E08" w:rsidP="00903E08">
      <w:r>
        <w:rPr>
          <w:noProof/>
        </w:rPr>
        <w:drawing>
          <wp:inline distT="0" distB="0" distL="0" distR="0" wp14:anchorId="193F35F4" wp14:editId="29058D96">
            <wp:extent cx="4114800" cy="2455798"/>
            <wp:effectExtent l="0" t="0" r="0" b="0"/>
            <wp:docPr id="509159115" name="Picture 509159115" descr="A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159115" name="Picture 509159115" descr="A graph with numbers and a line&#10;&#10;Description automatically generated with medium confidence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45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B0B39" w14:textId="77777777" w:rsidR="00903E08" w:rsidRDefault="00903E08" w:rsidP="00903E08">
      <w:r>
        <w:t>Figure S35 showing leave-one-out analysis of Hospital Stay</w:t>
      </w:r>
    </w:p>
    <w:p w14:paraId="4C0A7ED2" w14:textId="77777777" w:rsidR="00903E08" w:rsidRDefault="00903E08" w:rsidP="00903E08">
      <w:r>
        <w:rPr>
          <w:noProof/>
        </w:rPr>
        <w:lastRenderedPageBreak/>
        <w:drawing>
          <wp:inline distT="0" distB="0" distL="0" distR="0" wp14:anchorId="551572F5" wp14:editId="32E7F513">
            <wp:extent cx="4114800" cy="2455798"/>
            <wp:effectExtent l="0" t="0" r="0" b="0"/>
            <wp:docPr id="2001178313" name="Picture 2001178313" descr="A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178313" name="Picture 2001178313" descr="A graph with numbers and a line&#10;&#10;Description automatically generated with medium confidence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45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01488" w14:textId="77777777" w:rsidR="00903E08" w:rsidRDefault="00903E08" w:rsidP="00903E08">
      <w:r>
        <w:t>Figure S36 showing leave-one-out analysis of IL-6 (1)</w:t>
      </w:r>
    </w:p>
    <w:p w14:paraId="031081DF" w14:textId="77777777" w:rsidR="00903E08" w:rsidRDefault="00903E08" w:rsidP="00903E08">
      <w:r>
        <w:rPr>
          <w:noProof/>
        </w:rPr>
        <w:drawing>
          <wp:inline distT="0" distB="0" distL="0" distR="0" wp14:anchorId="07B1AC1A" wp14:editId="46241EE3">
            <wp:extent cx="4114800" cy="2455798"/>
            <wp:effectExtent l="0" t="0" r="0" b="0"/>
            <wp:docPr id="1445752932" name="Picture 1445752932" descr="A graph of a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752932" name="Picture 1445752932" descr="A graph of a model&#10;&#10;Description automatically generated with medium confidence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45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30109" w14:textId="77777777" w:rsidR="00903E08" w:rsidRDefault="00903E08" w:rsidP="00903E08">
      <w:r>
        <w:t>Figure S37 showing leave-one-out analysis of IL-6 (2)</w:t>
      </w:r>
    </w:p>
    <w:p w14:paraId="2A5B7284" w14:textId="77777777" w:rsidR="00903E08" w:rsidRDefault="00903E08" w:rsidP="00903E08">
      <w:r>
        <w:rPr>
          <w:noProof/>
        </w:rPr>
        <w:drawing>
          <wp:inline distT="0" distB="0" distL="0" distR="0" wp14:anchorId="72C1C234" wp14:editId="35EAE7CB">
            <wp:extent cx="3703320" cy="2210218"/>
            <wp:effectExtent l="0" t="0" r="0" b="0"/>
            <wp:docPr id="1524885784" name="Picture 1524885784" descr="A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885784" name="Picture 1524885784" descr="A graph with numbers and a line&#10;&#10;Description automatically generated with medium confidence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3714769" cy="2217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4FDEF" w14:textId="77777777" w:rsidR="00903E08" w:rsidRDefault="00903E08" w:rsidP="00903E08">
      <w:r>
        <w:t>Figure S38 showing leave-one-out analysis of IL-6 (3)</w:t>
      </w:r>
    </w:p>
    <w:p w14:paraId="7152287C" w14:textId="77777777" w:rsidR="00903E08" w:rsidRDefault="00903E08" w:rsidP="00903E08">
      <w:r>
        <w:rPr>
          <w:noProof/>
        </w:rPr>
        <w:lastRenderedPageBreak/>
        <w:drawing>
          <wp:inline distT="0" distB="0" distL="0" distR="0" wp14:anchorId="6A63AF53" wp14:editId="0D49FB31">
            <wp:extent cx="4114800" cy="2455798"/>
            <wp:effectExtent l="0" t="0" r="0" b="0"/>
            <wp:docPr id="844657596" name="Picture 844657596" descr="A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657596" name="Picture 844657596" descr="A graph with numbers and a line&#10;&#10;Description automatically generated with medium confidence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45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8190D" w14:textId="77777777" w:rsidR="00903E08" w:rsidRDefault="00903E08" w:rsidP="00903E08">
      <w:r>
        <w:t>Figure S39 showing leave-one-out analysis of CRP (1)</w:t>
      </w:r>
    </w:p>
    <w:p w14:paraId="1E15F93E" w14:textId="77777777" w:rsidR="00903E08" w:rsidRDefault="00903E08" w:rsidP="00903E08">
      <w:r>
        <w:rPr>
          <w:noProof/>
        </w:rPr>
        <w:drawing>
          <wp:inline distT="0" distB="0" distL="0" distR="0" wp14:anchorId="6A3639D3" wp14:editId="3D55483E">
            <wp:extent cx="4114800" cy="2455798"/>
            <wp:effectExtent l="0" t="0" r="0" b="0"/>
            <wp:docPr id="305305516" name="Picture 305305516" descr="A graph of a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305516" name="Picture 305305516" descr="A graph of a model&#10;&#10;Description automatically generated with medium confidence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45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77A31" w14:textId="77777777" w:rsidR="00903E08" w:rsidRDefault="00903E08" w:rsidP="00903E08">
      <w:r>
        <w:t>Figure S40 showing leave-one-out analysis of CRP (2)</w:t>
      </w:r>
    </w:p>
    <w:p w14:paraId="55E78C41" w14:textId="77777777" w:rsidR="00903E08" w:rsidRDefault="00903E08" w:rsidP="00903E08">
      <w:r>
        <w:rPr>
          <w:noProof/>
        </w:rPr>
        <w:drawing>
          <wp:inline distT="0" distB="0" distL="0" distR="0" wp14:anchorId="0BC13E48" wp14:editId="0B65726D">
            <wp:extent cx="3688080" cy="2201123"/>
            <wp:effectExtent l="0" t="0" r="7620" b="8890"/>
            <wp:docPr id="707902921" name="Picture 707902921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7902921" name="Picture 707902921" descr="A graph with numbers and a line&#10;&#10;Description automatically generated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3706412" cy="2212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C8D61" w14:textId="77777777" w:rsidR="00903E08" w:rsidRDefault="00903E08" w:rsidP="00903E08">
      <w:r>
        <w:t>Figure S41 showing leave-one-out analysis of CRP (3)</w:t>
      </w:r>
    </w:p>
    <w:p w14:paraId="29C88E11" w14:textId="77777777" w:rsidR="00903E08" w:rsidRDefault="00903E08" w:rsidP="00903E08"/>
    <w:p w14:paraId="0DFEF520" w14:textId="77777777" w:rsidR="00903E08" w:rsidRDefault="00903E08" w:rsidP="00903E08">
      <w:r>
        <w:rPr>
          <w:noProof/>
        </w:rPr>
        <w:drawing>
          <wp:inline distT="0" distB="0" distL="0" distR="0" wp14:anchorId="14A76774" wp14:editId="75387B4B">
            <wp:extent cx="4114800" cy="2455798"/>
            <wp:effectExtent l="0" t="0" r="0" b="0"/>
            <wp:docPr id="1626894490" name="Picture 1626894490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894490" name="Picture 1626894490" descr="A diagram of a graph&#10;&#10;Description automatically generated with medium confidence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45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E8307" w14:textId="77777777" w:rsidR="00903E08" w:rsidRDefault="00903E08" w:rsidP="00903E08">
      <w:r>
        <w:t>Figure S42 showing leave-one-out analysis of ESR (1)</w:t>
      </w:r>
    </w:p>
    <w:p w14:paraId="0CC55214" w14:textId="77777777" w:rsidR="00903E08" w:rsidRDefault="00903E08" w:rsidP="00903E08">
      <w:r>
        <w:rPr>
          <w:noProof/>
        </w:rPr>
        <w:drawing>
          <wp:inline distT="0" distB="0" distL="0" distR="0" wp14:anchorId="12DEE841" wp14:editId="0C80D0C5">
            <wp:extent cx="4114800" cy="2455798"/>
            <wp:effectExtent l="0" t="0" r="0" b="0"/>
            <wp:docPr id="755264891" name="Picture 75526489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264891" name="Picture 755264891" descr="A graph with numbers and lines&#10;&#10;Description automatically generated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45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A7507" w14:textId="77777777" w:rsidR="00903E08" w:rsidRDefault="00903E08" w:rsidP="00903E08">
      <w:r>
        <w:t>Figure S43 showing leave-one-out analysis of ESR (2)</w:t>
      </w:r>
    </w:p>
    <w:p w14:paraId="25984405" w14:textId="77777777" w:rsidR="00903E08" w:rsidRDefault="00903E08" w:rsidP="00903E08">
      <w:r>
        <w:rPr>
          <w:noProof/>
        </w:rPr>
        <w:lastRenderedPageBreak/>
        <w:drawing>
          <wp:inline distT="0" distB="0" distL="0" distR="0" wp14:anchorId="44D5D029" wp14:editId="599F9061">
            <wp:extent cx="4114800" cy="2455798"/>
            <wp:effectExtent l="0" t="0" r="0" b="0"/>
            <wp:docPr id="1902865284" name="Picture 1902865284" descr="A graph of a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865284" name="Picture 1902865284" descr="A graph of a model&#10;&#10;Description automatically generated with medium confidence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45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6C687" w14:textId="5E5E2F05" w:rsidR="00541014" w:rsidRDefault="00903E08" w:rsidP="001221B7">
      <w:r>
        <w:t>Figure S44 showing leave-one-out analysis of ESR (3)</w:t>
      </w:r>
    </w:p>
    <w:sectPr w:rsidR="00541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5C4"/>
    <w:rsid w:val="001221B7"/>
    <w:rsid w:val="00482BBC"/>
    <w:rsid w:val="00541014"/>
    <w:rsid w:val="005F570A"/>
    <w:rsid w:val="007925C4"/>
    <w:rsid w:val="007932E7"/>
    <w:rsid w:val="008B0670"/>
    <w:rsid w:val="00903E08"/>
    <w:rsid w:val="00AA6F02"/>
    <w:rsid w:val="00C326A3"/>
    <w:rsid w:val="00C80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0A00D"/>
  <w15:chartTrackingRefBased/>
  <w15:docId w15:val="{98FAD32D-1ADA-42C0-895E-3255A69B8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E0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5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5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5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5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5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5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5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5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5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5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5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5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5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5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5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5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5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5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5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2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5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25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5C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25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5C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25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5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5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5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50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41" Type="http://schemas.openxmlformats.org/officeDocument/2006/relationships/image" Target="media/image38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8" Type="http://schemas.openxmlformats.org/officeDocument/2006/relationships/image" Target="media/image5.png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8</Pages>
  <Words>459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hmed Alsaied</dc:creator>
  <cp:keywords/>
  <dc:description/>
  <cp:lastModifiedBy>toshiba</cp:lastModifiedBy>
  <cp:revision>4</cp:revision>
  <dcterms:created xsi:type="dcterms:W3CDTF">2025-01-19T17:16:00Z</dcterms:created>
  <dcterms:modified xsi:type="dcterms:W3CDTF">2025-03-05T23:11:00Z</dcterms:modified>
</cp:coreProperties>
</file>